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B377DD" w14:textId="081540D4" w:rsidR="005E666A" w:rsidRPr="005E666A" w:rsidRDefault="005E666A" w:rsidP="005E666A">
      <w:pPr>
        <w:jc w:val="center"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  <w:r w:rsidRPr="00801EFD">
        <w:rPr>
          <w:rFonts w:ascii="Arial" w:hAnsi="Arial" w:cs="Arial"/>
          <w:b/>
          <w:sz w:val="24"/>
          <w:szCs w:val="24"/>
          <w:lang w:val="en-GB"/>
        </w:rPr>
        <w:t>Supplements</w:t>
      </w:r>
    </w:p>
    <w:p w14:paraId="7E4085F9" w14:textId="1D59E503" w:rsidR="005E666A" w:rsidRPr="00801EFD" w:rsidRDefault="005E666A" w:rsidP="005E666A">
      <w:pPr>
        <w:rPr>
          <w:rFonts w:ascii="Arial" w:hAnsi="Arial" w:cs="Arial"/>
          <w:lang w:val="en-GB"/>
        </w:rPr>
      </w:pPr>
      <w:r w:rsidRPr="00801EFD">
        <w:rPr>
          <w:rFonts w:ascii="Arial" w:hAnsi="Arial" w:cs="Arial"/>
          <w:b/>
          <w:lang w:val="en-GB"/>
        </w:rPr>
        <w:t>Table 2:</w:t>
      </w:r>
      <w:r w:rsidRPr="00801EFD">
        <w:rPr>
          <w:rFonts w:ascii="Arial" w:hAnsi="Arial" w:cs="Arial"/>
          <w:lang w:val="en-GB"/>
        </w:rPr>
        <w:t xml:space="preserve"> Summary of paired t-tests comparing values between the defined times of LDH and </w:t>
      </w:r>
      <w:proofErr w:type="spellStart"/>
      <w:r w:rsidRPr="00801EFD">
        <w:rPr>
          <w:rFonts w:ascii="Arial" w:hAnsi="Arial" w:cs="Arial"/>
          <w:lang w:val="en-GB"/>
        </w:rPr>
        <w:t>hemoglobin</w:t>
      </w:r>
      <w:proofErr w:type="spellEnd"/>
      <w:r w:rsidRPr="00801EFD">
        <w:rPr>
          <w:rFonts w:ascii="Arial" w:hAnsi="Arial" w:cs="Arial"/>
          <w:lang w:val="en-GB"/>
        </w:rPr>
        <w:t xml:space="preserve">. </w:t>
      </w:r>
    </w:p>
    <w:tbl>
      <w:tblPr>
        <w:tblW w:w="14417" w:type="dxa"/>
        <w:tblLook w:val="04A0" w:firstRow="1" w:lastRow="0" w:firstColumn="1" w:lastColumn="0" w:noHBand="0" w:noVBand="1"/>
      </w:tblPr>
      <w:tblGrid>
        <w:gridCol w:w="1754"/>
        <w:gridCol w:w="1132"/>
        <w:gridCol w:w="974"/>
        <w:gridCol w:w="1133"/>
        <w:gridCol w:w="974"/>
        <w:gridCol w:w="1135"/>
        <w:gridCol w:w="975"/>
        <w:gridCol w:w="1135"/>
        <w:gridCol w:w="975"/>
        <w:gridCol w:w="1135"/>
        <w:gridCol w:w="975"/>
        <w:gridCol w:w="1135"/>
        <w:gridCol w:w="973"/>
        <w:gridCol w:w="12"/>
      </w:tblGrid>
      <w:tr w:rsidR="005E666A" w:rsidRPr="00AD19DA" w14:paraId="3C7F6234" w14:textId="77777777" w:rsidTr="009F54D7">
        <w:trPr>
          <w:trHeight w:val="402"/>
        </w:trPr>
        <w:tc>
          <w:tcPr>
            <w:tcW w:w="17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608D82" w14:textId="77777777" w:rsidR="005E666A" w:rsidRPr="006024F9" w:rsidRDefault="005E666A" w:rsidP="009F54D7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Parameter</w:t>
            </w:r>
          </w:p>
        </w:tc>
        <w:tc>
          <w:tcPr>
            <w:tcW w:w="210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216501" w14:textId="77777777" w:rsidR="005E666A" w:rsidRPr="006024F9" w:rsidRDefault="005E666A" w:rsidP="009F54D7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 xml:space="preserve">before </w:t>
            </w:r>
            <w:proofErr w:type="spellStart"/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cCRT</w:t>
            </w:r>
            <w:proofErr w:type="spellEnd"/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 xml:space="preserve"> -&gt; begin </w:t>
            </w:r>
            <w:proofErr w:type="spellStart"/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Durvalumab</w:t>
            </w:r>
            <w:proofErr w:type="spellEnd"/>
          </w:p>
        </w:tc>
        <w:tc>
          <w:tcPr>
            <w:tcW w:w="210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2CBAB7" w14:textId="77777777" w:rsidR="005E666A" w:rsidRPr="006024F9" w:rsidRDefault="005E666A" w:rsidP="009F54D7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begin Durvalumab -&gt; 3 months FU</w:t>
            </w:r>
          </w:p>
        </w:tc>
        <w:tc>
          <w:tcPr>
            <w:tcW w:w="21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203F94A" w14:textId="77777777" w:rsidR="005E666A" w:rsidRPr="006024F9" w:rsidRDefault="005E666A" w:rsidP="009F54D7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begin Durvalumab -&gt; 6 months FU</w:t>
            </w:r>
          </w:p>
        </w:tc>
        <w:tc>
          <w:tcPr>
            <w:tcW w:w="21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7F5AA3" w14:textId="77777777" w:rsidR="005E666A" w:rsidRPr="006024F9" w:rsidRDefault="005E666A" w:rsidP="009F54D7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begin Durvalumab -&gt; 9 months FU</w:t>
            </w:r>
          </w:p>
        </w:tc>
        <w:tc>
          <w:tcPr>
            <w:tcW w:w="21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9C4CF04" w14:textId="77777777" w:rsidR="005E666A" w:rsidRPr="006024F9" w:rsidRDefault="005E666A" w:rsidP="009F54D7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begin Durvalumab -&gt; 12 months FU</w:t>
            </w:r>
          </w:p>
        </w:tc>
        <w:tc>
          <w:tcPr>
            <w:tcW w:w="2120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3E46C84F" w14:textId="77777777" w:rsidR="005E666A" w:rsidRPr="006024F9" w:rsidRDefault="005E666A" w:rsidP="009F54D7">
            <w:pPr>
              <w:jc w:val="center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Baseline -&gt; 12 months FU</w:t>
            </w:r>
          </w:p>
        </w:tc>
      </w:tr>
      <w:tr w:rsidR="005E666A" w:rsidRPr="00AD19DA" w14:paraId="3B0504D7" w14:textId="77777777" w:rsidTr="009F54D7">
        <w:trPr>
          <w:gridAfter w:val="1"/>
          <w:wAfter w:w="12" w:type="dxa"/>
          <w:trHeight w:val="326"/>
        </w:trPr>
        <w:tc>
          <w:tcPr>
            <w:tcW w:w="17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E7471E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A04F1F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δ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D08309B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p-value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E3D63B4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δ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426CF79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p-value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FF2420E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δ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BDCD88B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p-value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426C34F2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δ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</w:tcPr>
          <w:p w14:paraId="4C3809B2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p-value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1CD8CD14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δ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</w:tcPr>
          <w:p w14:paraId="444042D2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p-value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05041DC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δ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FB9161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p-value</w:t>
            </w:r>
          </w:p>
        </w:tc>
      </w:tr>
      <w:tr w:rsidR="005E666A" w:rsidRPr="00AD19DA" w14:paraId="44D5A788" w14:textId="77777777" w:rsidTr="009F54D7">
        <w:trPr>
          <w:gridAfter w:val="1"/>
          <w:wAfter w:w="12" w:type="dxa"/>
          <w:trHeight w:val="536"/>
        </w:trPr>
        <w:tc>
          <w:tcPr>
            <w:tcW w:w="1754" w:type="dxa"/>
            <w:tcBorders>
              <w:top w:val="single" w:sz="12" w:space="0" w:color="auto"/>
            </w:tcBorders>
            <w:shd w:val="clear" w:color="auto" w:fill="auto"/>
          </w:tcPr>
          <w:p w14:paraId="4A977456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LDH [U/l]</w:t>
            </w:r>
          </w:p>
        </w:tc>
        <w:tc>
          <w:tcPr>
            <w:tcW w:w="1132" w:type="dxa"/>
            <w:tcBorders>
              <w:top w:val="single" w:sz="12" w:space="0" w:color="auto"/>
            </w:tcBorders>
            <w:shd w:val="clear" w:color="auto" w:fill="auto"/>
          </w:tcPr>
          <w:p w14:paraId="2F56E4FB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highlight w:val="red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-21.91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</w:tcPr>
          <w:p w14:paraId="339B2D94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highlight w:val="red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0.964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</w:tcPr>
          <w:p w14:paraId="633049AD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 xml:space="preserve">-29.86 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</w:tcPr>
          <w:p w14:paraId="4E87538E" w14:textId="77777777" w:rsidR="005E666A" w:rsidRPr="006024F9" w:rsidRDefault="005E666A" w:rsidP="009F54D7">
            <w:pPr>
              <w:jc w:val="both"/>
              <w:rPr>
                <w:rFonts w:ascii="Arial" w:hAnsi="Arial" w:cs="Arial"/>
                <w:b/>
                <w:bCs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b/>
                <w:bCs/>
                <w:sz w:val="18"/>
                <w:szCs w:val="16"/>
                <w:lang w:val="en-GB"/>
              </w:rPr>
              <w:t>0.020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</w:tcPr>
          <w:p w14:paraId="389D4308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-8.75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shd w:val="clear" w:color="auto" w:fill="auto"/>
          </w:tcPr>
          <w:p w14:paraId="04215896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0.776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</w:tcPr>
          <w:p w14:paraId="0E501B55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-11.94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shd w:val="clear" w:color="auto" w:fill="auto"/>
          </w:tcPr>
          <w:p w14:paraId="32353F22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0.146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</w:tcPr>
          <w:p w14:paraId="3FC3B81E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-8.53</w:t>
            </w:r>
          </w:p>
        </w:tc>
        <w:tc>
          <w:tcPr>
            <w:tcW w:w="975" w:type="dxa"/>
            <w:tcBorders>
              <w:top w:val="single" w:sz="12" w:space="0" w:color="auto"/>
            </w:tcBorders>
            <w:shd w:val="clear" w:color="auto" w:fill="auto"/>
          </w:tcPr>
          <w:p w14:paraId="527B3CA6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0.017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</w:tcPr>
          <w:p w14:paraId="5CD29FC5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-36.47</w:t>
            </w:r>
          </w:p>
        </w:tc>
        <w:tc>
          <w:tcPr>
            <w:tcW w:w="973" w:type="dxa"/>
            <w:tcBorders>
              <w:top w:val="single" w:sz="12" w:space="0" w:color="auto"/>
            </w:tcBorders>
            <w:shd w:val="clear" w:color="auto" w:fill="auto"/>
          </w:tcPr>
          <w:p w14:paraId="17481EE3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0.242</w:t>
            </w:r>
          </w:p>
        </w:tc>
      </w:tr>
      <w:tr w:rsidR="005E666A" w:rsidRPr="00AD19DA" w14:paraId="1D0CDE8A" w14:textId="77777777" w:rsidTr="009F54D7">
        <w:trPr>
          <w:gridAfter w:val="1"/>
          <w:wAfter w:w="12" w:type="dxa"/>
          <w:trHeight w:val="536"/>
        </w:trPr>
        <w:tc>
          <w:tcPr>
            <w:tcW w:w="1754" w:type="dxa"/>
            <w:tcBorders>
              <w:bottom w:val="single" w:sz="12" w:space="0" w:color="auto"/>
            </w:tcBorders>
            <w:shd w:val="clear" w:color="auto" w:fill="auto"/>
          </w:tcPr>
          <w:p w14:paraId="5388E7AB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proofErr w:type="spellStart"/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>Hemoglobin</w:t>
            </w:r>
            <w:proofErr w:type="spellEnd"/>
            <w:r w:rsidRPr="006024F9">
              <w:rPr>
                <w:rFonts w:ascii="Arial" w:hAnsi="Arial" w:cs="Arial"/>
                <w:sz w:val="18"/>
                <w:szCs w:val="16"/>
                <w:lang w:val="en-GB"/>
              </w:rPr>
              <w:t xml:space="preserve"> [%]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shd w:val="clear" w:color="auto" w:fill="auto"/>
          </w:tcPr>
          <w:p w14:paraId="462C6E1A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</w:rPr>
              <w:t>-7.22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</w:tcPr>
          <w:p w14:paraId="3188B343" w14:textId="77777777" w:rsidR="005E666A" w:rsidRPr="006024F9" w:rsidRDefault="005E666A" w:rsidP="009F54D7">
            <w:pPr>
              <w:jc w:val="both"/>
              <w:rPr>
                <w:rFonts w:ascii="Arial" w:hAnsi="Arial" w:cs="Arial"/>
                <w:b/>
                <w:bCs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b/>
                <w:bCs/>
                <w:sz w:val="18"/>
                <w:szCs w:val="16"/>
              </w:rPr>
              <w:t>0.003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</w:tcPr>
          <w:p w14:paraId="6451E6AE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</w:rPr>
              <w:t>11.76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</w:tcPr>
          <w:p w14:paraId="350B9D25" w14:textId="77777777" w:rsidR="005E666A" w:rsidRPr="006024F9" w:rsidRDefault="005E666A" w:rsidP="009F54D7">
            <w:pPr>
              <w:jc w:val="both"/>
              <w:rPr>
                <w:rFonts w:ascii="Arial" w:hAnsi="Arial" w:cs="Arial"/>
                <w:b/>
                <w:bCs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b/>
                <w:bCs/>
                <w:sz w:val="18"/>
                <w:szCs w:val="16"/>
              </w:rPr>
              <w:t>&lt;0.001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1998588E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</w:rPr>
              <w:t>10.81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</w:tcPr>
          <w:p w14:paraId="0489F756" w14:textId="77777777" w:rsidR="005E666A" w:rsidRPr="006024F9" w:rsidRDefault="005E666A" w:rsidP="009F54D7">
            <w:pPr>
              <w:jc w:val="both"/>
              <w:rPr>
                <w:rFonts w:ascii="Arial" w:hAnsi="Arial" w:cs="Arial"/>
                <w:b/>
                <w:bCs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b/>
                <w:bCs/>
                <w:sz w:val="18"/>
                <w:szCs w:val="16"/>
              </w:rPr>
              <w:t>0.006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3BE2571D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</w:rPr>
              <w:t>17.53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</w:tcPr>
          <w:p w14:paraId="7534C834" w14:textId="77777777" w:rsidR="005E666A" w:rsidRPr="006024F9" w:rsidRDefault="005E666A" w:rsidP="009F54D7">
            <w:pPr>
              <w:jc w:val="both"/>
              <w:rPr>
                <w:rFonts w:ascii="Arial" w:hAnsi="Arial" w:cs="Arial"/>
                <w:b/>
                <w:bCs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b/>
                <w:bCs/>
                <w:sz w:val="18"/>
                <w:szCs w:val="16"/>
              </w:rPr>
              <w:t>&lt;0.001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04F15679" w14:textId="77777777" w:rsidR="005E666A" w:rsidRPr="006024F9" w:rsidRDefault="005E666A" w:rsidP="009F54D7">
            <w:pPr>
              <w:jc w:val="both"/>
              <w:rPr>
                <w:rFonts w:ascii="Arial" w:hAnsi="Arial" w:cs="Arial"/>
                <w:b/>
                <w:bCs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</w:rPr>
              <w:t>18.46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</w:tcPr>
          <w:p w14:paraId="398F22DE" w14:textId="77777777" w:rsidR="005E666A" w:rsidRPr="006024F9" w:rsidRDefault="005E666A" w:rsidP="009F54D7">
            <w:pPr>
              <w:jc w:val="both"/>
              <w:rPr>
                <w:rFonts w:ascii="Arial" w:hAnsi="Arial" w:cs="Arial"/>
                <w:b/>
                <w:bCs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b/>
                <w:bCs/>
                <w:sz w:val="18"/>
                <w:szCs w:val="16"/>
              </w:rPr>
              <w:t>&lt;0.001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4339805B" w14:textId="77777777" w:rsidR="005E666A" w:rsidRPr="006024F9" w:rsidRDefault="005E666A" w:rsidP="009F54D7">
            <w:pPr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sz w:val="18"/>
                <w:szCs w:val="16"/>
              </w:rPr>
              <w:t>9.46</w:t>
            </w:r>
          </w:p>
        </w:tc>
        <w:tc>
          <w:tcPr>
            <w:tcW w:w="973" w:type="dxa"/>
            <w:tcBorders>
              <w:bottom w:val="single" w:sz="12" w:space="0" w:color="auto"/>
            </w:tcBorders>
            <w:shd w:val="clear" w:color="auto" w:fill="auto"/>
          </w:tcPr>
          <w:p w14:paraId="0FFDF782" w14:textId="77777777" w:rsidR="005E666A" w:rsidRPr="006024F9" w:rsidRDefault="005E666A" w:rsidP="009F54D7">
            <w:pPr>
              <w:jc w:val="both"/>
              <w:rPr>
                <w:rFonts w:ascii="Arial" w:hAnsi="Arial" w:cs="Arial"/>
                <w:b/>
                <w:bCs/>
                <w:sz w:val="18"/>
                <w:szCs w:val="16"/>
                <w:lang w:val="en-GB"/>
              </w:rPr>
            </w:pPr>
            <w:r w:rsidRPr="006024F9">
              <w:rPr>
                <w:rFonts w:ascii="Arial" w:hAnsi="Arial" w:cs="Arial"/>
                <w:b/>
                <w:bCs/>
                <w:sz w:val="18"/>
                <w:szCs w:val="16"/>
              </w:rPr>
              <w:t>0.020</w:t>
            </w:r>
          </w:p>
        </w:tc>
      </w:tr>
    </w:tbl>
    <w:p w14:paraId="11C22356" w14:textId="77777777" w:rsidR="005E666A" w:rsidRDefault="005E666A" w:rsidP="005E666A">
      <w:pPr>
        <w:rPr>
          <w:rFonts w:ascii="Arial" w:hAnsi="Arial" w:cs="Arial"/>
        </w:rPr>
      </w:pPr>
    </w:p>
    <w:p w14:paraId="3C8C6230" w14:textId="77777777" w:rsidR="005C7164" w:rsidRDefault="00052F19"/>
    <w:sectPr w:rsidR="005C7164" w:rsidSect="005E666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737"/>
    <w:rsid w:val="00052F19"/>
    <w:rsid w:val="00266E79"/>
    <w:rsid w:val="00425F39"/>
    <w:rsid w:val="005E666A"/>
    <w:rsid w:val="009E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30740"/>
  <w15:chartTrackingRefBased/>
  <w15:docId w15:val="{5DD94598-90DB-4A1F-9741-A7F2F6399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E666A"/>
    <w:pPr>
      <w:spacing w:before="120" w:after="12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8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aesmann</dc:creator>
  <cp:keywords/>
  <dc:description/>
  <cp:lastModifiedBy>lkaesman</cp:lastModifiedBy>
  <cp:revision>2</cp:revision>
  <dcterms:created xsi:type="dcterms:W3CDTF">2022-03-07T14:54:00Z</dcterms:created>
  <dcterms:modified xsi:type="dcterms:W3CDTF">2022-03-07T14:54:00Z</dcterms:modified>
</cp:coreProperties>
</file>